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04E" w:rsidRPr="00CB204E" w:rsidRDefault="001C2C21" w:rsidP="00CB204E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s</w:t>
      </w:r>
    </w:p>
    <w:p w:rsidR="00CB204E" w:rsidRDefault="00CB204E" w:rsidP="00CB204E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CB204E" w:rsidRDefault="00CB204E" w:rsidP="00CB204E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previous analy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 indicat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 difference in the reward effect for those participant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ho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ere aware of the stimulus-reward relationship compared to thos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ho were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ot. To examine how this reward effect changed over the course of the experiment for either of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ported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wareness groups, data from the search task were submitted to a mixed-design ANOVA with reward (high vs. low), block (1</w:t>
      </w:r>
      <w:r w:rsidRPr="00D1420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st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10</w:t>
      </w:r>
      <w:r w:rsidRPr="00D1420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th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ported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wareness (aware vs. not aware) as factors. There was a marginally significant main effect of reward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F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1,34) = 3.109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087, η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² = .070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a main effect of block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F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9,306) = 3.109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&lt; .001, η² = .7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51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and no main effect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ported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wareness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F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1,34) = 1.955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171. Regarding the interactions there was a significant interaction between reward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ported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wareness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F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1,34) = 7.565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009, η² = .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69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no interaction between reward and block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F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9,306) = 1.297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255, a significant interaction between block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ported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wareness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F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9,306) = 4.387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006, η² = 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28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and no three-way interaction between reward, block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ported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wareness,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F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9,306) = 1.346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232. While search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T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ecreased</w:t>
      </w:r>
      <w:bookmarkStart w:id="0" w:name="_GoBack"/>
      <w:bookmarkEnd w:id="0"/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both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ported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wareness groups over the course of the experimen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participants who did not report awareness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the stimulus-reward relationship showed a greater overall reduction,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F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1,34) = 6.021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019, η² = .150. As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igure 8b and 8c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llustrate, this most likely stems from a slower overall mean RT in the first blocks. At around the fifth block, all participants converged onto similar average search times and a comparable slope.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t is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eviden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however,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at the reward effect did not change significantly over blocks for either of the two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ported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wareness groups. </w:t>
      </w:r>
    </w:p>
    <w:p w:rsidR="00CB204E" w:rsidRPr="000B3C3E" w:rsidRDefault="00CB204E" w:rsidP="00CB204E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 similar an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ysis on error rates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howed a main effect of reward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F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1,34) = 4.875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034, η² = .125, block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F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9,306) = 5.288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001, η² = .135, and no main effect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ported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awareness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F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1,34) = 2.211,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.146. None of the interactions was statistically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ignificant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all </w:t>
      </w:r>
      <w:r w:rsidRPr="000B3C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&gt; .05), s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gges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g</w:t>
      </w:r>
      <w:r w:rsidRPr="000B3C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at error rates remained relatively stable over the course of the experiment.</w:t>
      </w:r>
    </w:p>
    <w:p w:rsidR="009C0109" w:rsidRPr="00CB204E" w:rsidRDefault="009C0109">
      <w:pPr>
        <w:rPr>
          <w:lang w:val="en-US"/>
        </w:rPr>
      </w:pPr>
    </w:p>
    <w:sectPr w:rsidR="009C0109" w:rsidRPr="00CB2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04E"/>
    <w:rsid w:val="001C2C21"/>
    <w:rsid w:val="003171F5"/>
    <w:rsid w:val="009C0109"/>
    <w:rsid w:val="00A138D4"/>
    <w:rsid w:val="00CB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04E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04E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6</Characters>
  <Application>Microsoft Office Word</Application>
  <DocSecurity>0</DocSecurity>
  <Lines>14</Lines>
  <Paragraphs>4</Paragraphs>
  <ScaleCrop>false</ScaleCrop>
  <Company>Vrije Universiteit Amsterdam</Company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 Failing</dc:creator>
  <cp:lastModifiedBy>Michel Failing</cp:lastModifiedBy>
  <cp:revision>5</cp:revision>
  <dcterms:created xsi:type="dcterms:W3CDTF">2016-08-05T14:32:00Z</dcterms:created>
  <dcterms:modified xsi:type="dcterms:W3CDTF">2016-12-13T14:23:00Z</dcterms:modified>
</cp:coreProperties>
</file>